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40" w:type="dxa"/>
        <w:tblInd w:w="93" w:type="dxa"/>
        <w:tblLook w:val="00A0" w:firstRow="1" w:lastRow="0" w:firstColumn="1" w:lastColumn="0" w:noHBand="0" w:noVBand="0"/>
      </w:tblPr>
      <w:tblGrid>
        <w:gridCol w:w="1740"/>
        <w:gridCol w:w="4600"/>
      </w:tblGrid>
      <w:tr w:rsidR="001D0C1C" w:rsidRPr="00CA4DC1" w:rsidTr="00946DD8">
        <w:trPr>
          <w:trHeight w:val="33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Sequence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gfra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GCCTGATCTAAAGGACTGCAAAG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gfra 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GCCAGTAGACCTCCGACAA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gfrb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CAAATGTGAAGGCTTGTGTCC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gfrb 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GATGTTGGTTGCGTTGACTG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secq1a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GCGGGAAATCTTCCTGTTTAATG  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isecq1a 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GCATCCCGTACAGAGAGAAAG 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secq1b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CCAGCATTCTCAGTCCATTCT  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isecq1b 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GCATCTCCACCTGTTTGTCT 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f6a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 F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GAGCTGCACCGCATTATCA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rf6a 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CGTCTGGAAGGTCTTGTTTGT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f6b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 F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CCCTCTGGCGACATTATTACAC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rf6b 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CCTCGTCTATGCGATCTCTATCT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ap1a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ACAGACTCAGGATGAGGAGAA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sap1a 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CTGTAACCGCTCTGCTTACTC</w:t>
            </w:r>
          </w:p>
        </w:tc>
      </w:tr>
      <w:tr w:rsidR="001D0C1C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D0C1C" w:rsidRPr="00CA4DC1" w:rsidRDefault="001D0C1C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72264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ap1b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72264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GAGGATCTCACCAAAGCCATAA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72264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sap1b </w:t>
            </w: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72264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CATGTCAGGATTCCCAGGTTAG</w:t>
            </w:r>
          </w:p>
        </w:tc>
        <w:bookmarkStart w:id="0" w:name="_GoBack"/>
        <w:bookmarkEnd w:id="0"/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ac1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GGAATACATTCCCACTGTGTTTG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ac1 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ATCCCACAATCCCAGGTTTAC</w:t>
            </w:r>
            <w:r w:rsidRPr="00CA4DC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  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li1 F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 xml:space="preserve">CCACTACAAGGCCAAGGTATT  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333333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333333"/>
                <w:sz w:val="24"/>
                <w:szCs w:val="24"/>
              </w:rPr>
              <w:t>gli1 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333333"/>
                <w:sz w:val="24"/>
                <w:szCs w:val="24"/>
              </w:rPr>
              <w:t xml:space="preserve">GGTTTGGTTGTGTTCCCATTT  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i2a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AAAAACAGGGCGGGACTACT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i2a 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ATGCTGGGTTGGAGGTACAG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tch1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GGTTACCATGGATGGCTTTG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tch1 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TCAGCATCAAAAGTGGCTTG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ef1a1l1 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GGCAGACCGTTGCTGTCGGCG</w:t>
            </w:r>
          </w:p>
        </w:tc>
      </w:tr>
      <w:tr w:rsidR="00BE191F" w:rsidRPr="00CA4DC1" w:rsidTr="00946DD8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lastRenderedPageBreak/>
              <w:t>eef1a1l1 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E191F" w:rsidRPr="00CA4DC1" w:rsidRDefault="00BE191F" w:rsidP="00946DD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A4DC1">
              <w:rPr>
                <w:rFonts w:ascii="Arial" w:hAnsi="Arial" w:cs="Arial"/>
                <w:color w:val="000000"/>
                <w:sz w:val="24"/>
                <w:szCs w:val="24"/>
              </w:rPr>
              <w:t>GGTTGGGAAGAACACGCCGCAACCT</w:t>
            </w:r>
          </w:p>
        </w:tc>
      </w:tr>
    </w:tbl>
    <w:p w:rsidR="00BE191F" w:rsidRPr="00CA4DC1" w:rsidRDefault="00BE191F" w:rsidP="00873B1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E191F" w:rsidRPr="00CA4DC1" w:rsidRDefault="00BE191F" w:rsidP="00873B1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BE191F" w:rsidRPr="00CA4DC1" w:rsidSect="00792DA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00F" w:rsidRDefault="00AB500F" w:rsidP="0038595D">
      <w:pPr>
        <w:spacing w:after="0" w:line="240" w:lineRule="auto"/>
      </w:pPr>
      <w:r>
        <w:separator/>
      </w:r>
    </w:p>
  </w:endnote>
  <w:endnote w:type="continuationSeparator" w:id="0">
    <w:p w:rsidR="00AB500F" w:rsidRDefault="00AB500F" w:rsidP="00385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00F" w:rsidRDefault="00AB500F" w:rsidP="0038595D">
      <w:pPr>
        <w:spacing w:after="0" w:line="240" w:lineRule="auto"/>
      </w:pPr>
      <w:r>
        <w:separator/>
      </w:r>
    </w:p>
  </w:footnote>
  <w:footnote w:type="continuationSeparator" w:id="0">
    <w:p w:rsidR="00AB500F" w:rsidRDefault="00AB500F" w:rsidP="00385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C1C" w:rsidRDefault="00120DC6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B6AA0">
      <w:rPr>
        <w:noProof/>
      </w:rPr>
      <w:t>2</w:t>
    </w:r>
    <w:r>
      <w:rPr>
        <w:noProof/>
      </w:rPr>
      <w:fldChar w:fldCharType="end"/>
    </w:r>
  </w:p>
  <w:p w:rsidR="001D0C1C" w:rsidRDefault="001D0C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AA9"/>
    <w:rsid w:val="00035AA9"/>
    <w:rsid w:val="00042EBA"/>
    <w:rsid w:val="0004461A"/>
    <w:rsid w:val="000D6F58"/>
    <w:rsid w:val="00120DC6"/>
    <w:rsid w:val="0012455E"/>
    <w:rsid w:val="00142C5B"/>
    <w:rsid w:val="001A7095"/>
    <w:rsid w:val="001B6124"/>
    <w:rsid w:val="001D0C1C"/>
    <w:rsid w:val="0026307A"/>
    <w:rsid w:val="0027279B"/>
    <w:rsid w:val="002D6E78"/>
    <w:rsid w:val="00312673"/>
    <w:rsid w:val="0038595D"/>
    <w:rsid w:val="003908DD"/>
    <w:rsid w:val="00442F56"/>
    <w:rsid w:val="00482AD4"/>
    <w:rsid w:val="004861DB"/>
    <w:rsid w:val="004D167C"/>
    <w:rsid w:val="0050718A"/>
    <w:rsid w:val="00556736"/>
    <w:rsid w:val="006040A7"/>
    <w:rsid w:val="006266BF"/>
    <w:rsid w:val="00704CE5"/>
    <w:rsid w:val="00745023"/>
    <w:rsid w:val="00751BBE"/>
    <w:rsid w:val="00776901"/>
    <w:rsid w:val="00782EFB"/>
    <w:rsid w:val="00792DA4"/>
    <w:rsid w:val="007D5007"/>
    <w:rsid w:val="007F7138"/>
    <w:rsid w:val="008157B1"/>
    <w:rsid w:val="00847859"/>
    <w:rsid w:val="00873B17"/>
    <w:rsid w:val="008A7BF9"/>
    <w:rsid w:val="008B3192"/>
    <w:rsid w:val="008D274B"/>
    <w:rsid w:val="00946DD8"/>
    <w:rsid w:val="00956210"/>
    <w:rsid w:val="00956816"/>
    <w:rsid w:val="00A22CB2"/>
    <w:rsid w:val="00A729AF"/>
    <w:rsid w:val="00AB500F"/>
    <w:rsid w:val="00B756F4"/>
    <w:rsid w:val="00BE191F"/>
    <w:rsid w:val="00C7577E"/>
    <w:rsid w:val="00CA4DC1"/>
    <w:rsid w:val="00CE220D"/>
    <w:rsid w:val="00D13AA6"/>
    <w:rsid w:val="00D16E19"/>
    <w:rsid w:val="00DB6AA0"/>
    <w:rsid w:val="00DC0DEF"/>
    <w:rsid w:val="00DC3EA4"/>
    <w:rsid w:val="00E80B3C"/>
    <w:rsid w:val="00EB1514"/>
    <w:rsid w:val="00F131E7"/>
    <w:rsid w:val="00F3309F"/>
    <w:rsid w:val="00F4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792DA4"/>
    <w:pPr>
      <w:spacing w:after="200" w:line="276" w:lineRule="auto"/>
    </w:pPr>
    <w:rPr>
      <w:lang w:eastAsia="ko-K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6DD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46DD8"/>
    <w:rPr>
      <w:rFonts w:ascii="Cambria" w:eastAsia="Malgun Gothic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sid w:val="00035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35A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85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8595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85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8595D"/>
    <w:rPr>
      <w:rFonts w:cs="Times New Roman"/>
    </w:rPr>
  </w:style>
  <w:style w:type="character" w:styleId="Hyperlink">
    <w:name w:val="Hyperlink"/>
    <w:basedOn w:val="DefaultParagraphFont"/>
    <w:uiPriority w:val="99"/>
    <w:rsid w:val="0027279B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946DD8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99"/>
    <w:semiHidden/>
    <w:rsid w:val="00EB1514"/>
    <w:pPr>
      <w:spacing w:after="100"/>
      <w:ind w:left="220"/>
    </w:pPr>
    <w:rPr>
      <w:lang w:eastAsia="ja-JP"/>
    </w:rPr>
  </w:style>
  <w:style w:type="paragraph" w:styleId="TOC1">
    <w:name w:val="toc 1"/>
    <w:basedOn w:val="Normal"/>
    <w:next w:val="Normal"/>
    <w:autoRedefine/>
    <w:uiPriority w:val="99"/>
    <w:rsid w:val="00EB1514"/>
    <w:pPr>
      <w:spacing w:after="100"/>
    </w:pPr>
    <w:rPr>
      <w:lang w:eastAsia="ja-JP"/>
    </w:rPr>
  </w:style>
  <w:style w:type="paragraph" w:styleId="TOC3">
    <w:name w:val="toc 3"/>
    <w:basedOn w:val="Normal"/>
    <w:next w:val="Normal"/>
    <w:autoRedefine/>
    <w:uiPriority w:val="99"/>
    <w:semiHidden/>
    <w:rsid w:val="00EB1514"/>
    <w:pPr>
      <w:spacing w:after="100"/>
      <w:ind w:left="440"/>
    </w:pPr>
    <w:rPr>
      <w:lang w:eastAsia="ja-JP"/>
    </w:rPr>
  </w:style>
  <w:style w:type="table" w:styleId="MediumGrid2">
    <w:name w:val="Medium Grid 2"/>
    <w:basedOn w:val="TableNormal"/>
    <w:uiPriority w:val="99"/>
    <w:rPr>
      <w:rFonts w:ascii="Cambria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rFonts w:cs="Times New Roman"/>
        <w:b/>
        <w:bCs/>
        <w:color w:val="000000"/>
      </w:rPr>
      <w:tblPr/>
      <w:tcPr>
        <w:shd w:val="clear" w:color="auto" w:fill="E6E6E6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rPr>
        <w:rFonts w:cs="Times New Roman"/>
      </w:rPr>
      <w:tblPr/>
      <w:tcPr>
        <w:shd w:val="clear" w:color="auto" w:fill="808080"/>
      </w:tcPr>
    </w:tblStylePr>
    <w:tblStylePr w:type="band1Horz">
      <w:rPr>
        <w:rFonts w:cs="Times New Roman"/>
      </w:rPr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792DA4"/>
    <w:pPr>
      <w:spacing w:after="200" w:line="276" w:lineRule="auto"/>
    </w:pPr>
    <w:rPr>
      <w:lang w:eastAsia="ko-K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6DD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46DD8"/>
    <w:rPr>
      <w:rFonts w:ascii="Cambria" w:eastAsia="Malgun Gothic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sid w:val="00035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35A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85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8595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85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8595D"/>
    <w:rPr>
      <w:rFonts w:cs="Times New Roman"/>
    </w:rPr>
  </w:style>
  <w:style w:type="character" w:styleId="Hyperlink">
    <w:name w:val="Hyperlink"/>
    <w:basedOn w:val="DefaultParagraphFont"/>
    <w:uiPriority w:val="99"/>
    <w:rsid w:val="0027279B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946DD8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99"/>
    <w:semiHidden/>
    <w:rsid w:val="00EB1514"/>
    <w:pPr>
      <w:spacing w:after="100"/>
      <w:ind w:left="220"/>
    </w:pPr>
    <w:rPr>
      <w:lang w:eastAsia="ja-JP"/>
    </w:rPr>
  </w:style>
  <w:style w:type="paragraph" w:styleId="TOC1">
    <w:name w:val="toc 1"/>
    <w:basedOn w:val="Normal"/>
    <w:next w:val="Normal"/>
    <w:autoRedefine/>
    <w:uiPriority w:val="99"/>
    <w:rsid w:val="00EB1514"/>
    <w:pPr>
      <w:spacing w:after="100"/>
    </w:pPr>
    <w:rPr>
      <w:lang w:eastAsia="ja-JP"/>
    </w:rPr>
  </w:style>
  <w:style w:type="paragraph" w:styleId="TOC3">
    <w:name w:val="toc 3"/>
    <w:basedOn w:val="Normal"/>
    <w:next w:val="Normal"/>
    <w:autoRedefine/>
    <w:uiPriority w:val="99"/>
    <w:semiHidden/>
    <w:rsid w:val="00EB1514"/>
    <w:pPr>
      <w:spacing w:after="100"/>
      <w:ind w:left="440"/>
    </w:pPr>
    <w:rPr>
      <w:lang w:eastAsia="ja-JP"/>
    </w:rPr>
  </w:style>
  <w:style w:type="table" w:styleId="MediumGrid2">
    <w:name w:val="Medium Grid 2"/>
    <w:basedOn w:val="TableNormal"/>
    <w:uiPriority w:val="99"/>
    <w:rPr>
      <w:rFonts w:ascii="Cambria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rFonts w:cs="Times New Roman"/>
        <w:b/>
        <w:bCs/>
        <w:color w:val="000000"/>
      </w:rPr>
      <w:tblPr/>
      <w:tcPr>
        <w:shd w:val="clear" w:color="auto" w:fill="E6E6E6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rPr>
        <w:rFonts w:cs="Times New Roman"/>
      </w:rPr>
      <w:tblPr/>
      <w:tcPr>
        <w:shd w:val="clear" w:color="auto" w:fill="808080"/>
      </w:tcPr>
    </w:tblStylePr>
    <w:tblStylePr w:type="band1Horz">
      <w:rPr>
        <w:rFonts w:cs="Times New Roman"/>
      </w:rPr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4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0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, Juhoon</dc:creator>
  <cp:lastModifiedBy>Zecca, Dale</cp:lastModifiedBy>
  <cp:revision>7</cp:revision>
  <dcterms:created xsi:type="dcterms:W3CDTF">2014-11-18T20:07:00Z</dcterms:created>
  <dcterms:modified xsi:type="dcterms:W3CDTF">2015-01-07T20:13:00Z</dcterms:modified>
</cp:coreProperties>
</file>